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93BFF1" w14:textId="12E5EA41" w:rsidR="003A016C" w:rsidRPr="00276F34" w:rsidRDefault="003A016C" w:rsidP="003A016C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3 Table.</w:t>
      </w:r>
      <w:r w:rsidRPr="00276F34">
        <w:rPr>
          <w:rFonts w:ascii="Arial" w:hAnsi="Arial" w:cs="Arial"/>
          <w:b/>
        </w:rPr>
        <w:t xml:space="preserve"> </w:t>
      </w:r>
      <w:r w:rsidRPr="00276F34">
        <w:rPr>
          <w:rFonts w:ascii="Arial" w:hAnsi="Arial" w:cs="Arial"/>
        </w:rPr>
        <w:t>Items missing nutrients on menus in 66 U.S. restaurants from 2012-2018, overall and by category</w:t>
      </w:r>
    </w:p>
    <w:tbl>
      <w:tblPr>
        <w:tblStyle w:val="TableGrid"/>
        <w:tblW w:w="0" w:type="auto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2160"/>
        <w:gridCol w:w="1080"/>
        <w:gridCol w:w="1080"/>
        <w:gridCol w:w="1080"/>
        <w:gridCol w:w="1203"/>
        <w:gridCol w:w="1080"/>
        <w:gridCol w:w="1437"/>
        <w:gridCol w:w="1080"/>
        <w:gridCol w:w="1080"/>
      </w:tblGrid>
      <w:tr w:rsidR="003A016C" w:rsidRPr="00BE2AC8" w14:paraId="2D0B3A14" w14:textId="77777777" w:rsidTr="00222A38">
        <w:trPr>
          <w:trHeight w:val="20"/>
        </w:trPr>
        <w:tc>
          <w:tcPr>
            <w:tcW w:w="2160" w:type="dxa"/>
            <w:tcBorders>
              <w:bottom w:val="single" w:sz="4" w:space="0" w:color="auto"/>
              <w:right w:val="nil"/>
            </w:tcBorders>
            <w:vAlign w:val="bottom"/>
          </w:tcPr>
          <w:p w14:paraId="393763FC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Menu Category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D037AEA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color w:val="000000"/>
                <w:sz w:val="20"/>
                <w:szCs w:val="20"/>
              </w:rPr>
              <w:t>Missing calorie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98F179C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color w:val="000000"/>
                <w:sz w:val="20"/>
                <w:szCs w:val="20"/>
              </w:rPr>
              <w:t>Missing saturated fa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8982C7" w14:textId="77777777" w:rsidR="003A016C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Missing</w:t>
            </w:r>
          </w:p>
          <w:p w14:paraId="436AF498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trans fat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9363F0F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color w:val="000000"/>
                <w:sz w:val="20"/>
                <w:szCs w:val="20"/>
              </w:rPr>
              <w:t>Missing unsaturated fa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1E2C78" w14:textId="77777777" w:rsidR="003A016C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Missing</w:t>
            </w:r>
          </w:p>
          <w:p w14:paraId="6D9CC18C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color w:val="000000"/>
                <w:sz w:val="20"/>
                <w:szCs w:val="20"/>
              </w:rPr>
              <w:t>sugar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B9FC6A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color w:val="000000"/>
                <w:sz w:val="20"/>
                <w:szCs w:val="20"/>
              </w:rPr>
              <w:t>Missing non-sugar carbohydrate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7153F5B" w14:textId="77777777" w:rsidR="003A016C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Missing</w:t>
            </w:r>
          </w:p>
          <w:p w14:paraId="152C5F87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596CDF" w14:textId="77777777" w:rsidR="003A016C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Missing</w:t>
            </w:r>
          </w:p>
          <w:p w14:paraId="1BB29502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color w:val="000000"/>
                <w:sz w:val="20"/>
                <w:szCs w:val="20"/>
              </w:rPr>
              <w:t>sodium</w:t>
            </w:r>
          </w:p>
        </w:tc>
      </w:tr>
      <w:tr w:rsidR="003A016C" w:rsidRPr="00BE2AC8" w14:paraId="56DC6000" w14:textId="77777777" w:rsidTr="00222A38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2BFEEA1" w14:textId="357EFF0F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BE2AC8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  <w:r w:rsidR="003C3154" w:rsidRPr="00BE2AC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325667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8,0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2984EE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8,7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DDA4A9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8,72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02A728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0,6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D39979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0,42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B39F09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8,0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E8DB49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8,2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315025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7,971</w:t>
            </w:r>
          </w:p>
        </w:tc>
      </w:tr>
      <w:tr w:rsidR="003A016C" w:rsidRPr="00BE2AC8" w14:paraId="6B6DAE5C" w14:textId="77777777" w:rsidTr="00222A38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5BC18E" w14:textId="31C48EBC" w:rsidR="003A016C" w:rsidRPr="00BE2AC8" w:rsidRDefault="003A016C" w:rsidP="003C3154">
            <w:pPr>
              <w:spacing w:line="276" w:lineRule="auto"/>
              <w:ind w:left="237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BE2AC8">
              <w:rPr>
                <w:rFonts w:ascii="Arial" w:hAnsi="Arial" w:cs="Arial"/>
                <w:sz w:val="20"/>
                <w:szCs w:val="20"/>
              </w:rPr>
              <w:t>Food</w:t>
            </w:r>
            <w:r w:rsidR="003C315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5175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9.6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ACC6C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9.9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19AF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9.9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32F3B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39.8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7D091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39.88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8EDE4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9.8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2BE7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9.7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402239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9.93%</w:t>
            </w:r>
          </w:p>
        </w:tc>
      </w:tr>
      <w:tr w:rsidR="003A016C" w:rsidRPr="00BE2AC8" w14:paraId="69D07739" w14:textId="77777777" w:rsidTr="00222A38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C6EE77" w14:textId="77777777" w:rsidR="003A016C" w:rsidRPr="00BE2AC8" w:rsidRDefault="003A016C" w:rsidP="00222A38">
            <w:pPr>
              <w:spacing w:line="276" w:lineRule="auto"/>
              <w:ind w:left="237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color w:val="000000"/>
                <w:sz w:val="20"/>
                <w:szCs w:val="20"/>
              </w:rPr>
              <w:t>Bever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72C91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70.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56848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70.0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4F12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70.07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593A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60.1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7FCD6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60.12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B4D65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70.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099D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70.3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6E917E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70.07%</w:t>
            </w:r>
          </w:p>
        </w:tc>
      </w:tr>
      <w:tr w:rsidR="003A016C" w:rsidRPr="00BE2AC8" w14:paraId="4AC5C62B" w14:textId="77777777" w:rsidTr="00222A38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D7AA77C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ood Catego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57841D2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,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1820635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,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434EED5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,6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DBB111B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4,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C8C2DB3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4,15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8C1ED49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,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2B911BD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,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0EA6231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,386</w:t>
            </w:r>
          </w:p>
        </w:tc>
      </w:tr>
      <w:tr w:rsidR="003A016C" w:rsidRPr="00BE2AC8" w14:paraId="3FCC1BA7" w14:textId="77777777" w:rsidTr="00222A38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504DB1" w14:textId="77777777" w:rsidR="003A016C" w:rsidRPr="00BE2AC8" w:rsidRDefault="003A016C" w:rsidP="00222A38">
            <w:pPr>
              <w:spacing w:line="276" w:lineRule="auto"/>
              <w:ind w:left="237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color w:val="000000"/>
                <w:sz w:val="20"/>
                <w:szCs w:val="20"/>
              </w:rPr>
              <w:t>Appetizers &amp; S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1529F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8.5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B7700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9.4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21A8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9.4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4D7AA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1.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25FFD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2.00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92E79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9.8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8AF54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9.3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FAD50C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9.35%</w:t>
            </w:r>
          </w:p>
        </w:tc>
      </w:tr>
      <w:tr w:rsidR="003A016C" w:rsidRPr="00BE2AC8" w14:paraId="3B31926F" w14:textId="77777777" w:rsidTr="00222A38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4DBDE5" w14:textId="32E9D22C" w:rsidR="003A016C" w:rsidRPr="00BE2AC8" w:rsidRDefault="003A016C" w:rsidP="00222A38">
            <w:pPr>
              <w:spacing w:line="276" w:lineRule="auto"/>
              <w:ind w:left="237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E2AC8">
              <w:rPr>
                <w:rFonts w:ascii="Arial" w:hAnsi="Arial" w:cs="Arial"/>
                <w:color w:val="000000"/>
                <w:sz w:val="20"/>
                <w:szCs w:val="20"/>
              </w:rPr>
              <w:t>Main Cour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C712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70.9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3BEF3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72.9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6012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72.95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F6CAD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72.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1664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74.15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CE998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71.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A624E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72.0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DA2E5D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71.88%</w:t>
            </w:r>
          </w:p>
        </w:tc>
      </w:tr>
      <w:tr w:rsidR="003A016C" w:rsidRPr="00BE2AC8" w14:paraId="366DC801" w14:textId="77777777" w:rsidTr="00222A38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CB6E55" w14:textId="77777777" w:rsidR="003A016C" w:rsidRPr="00BE2AC8" w:rsidRDefault="003A016C" w:rsidP="00222A38">
            <w:pPr>
              <w:spacing w:line="276" w:lineRule="auto"/>
              <w:ind w:left="237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color w:val="000000"/>
                <w:sz w:val="20"/>
                <w:szCs w:val="20"/>
              </w:rPr>
              <w:t>Fried Potato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B40E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5C9F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0.6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09F1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0.69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35A5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.3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E5A4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0.99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0913C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0574F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0.6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722120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0.59%</w:t>
            </w:r>
          </w:p>
        </w:tc>
      </w:tr>
      <w:tr w:rsidR="003A016C" w:rsidRPr="00BE2AC8" w14:paraId="7FF712B8" w14:textId="77777777" w:rsidTr="00222A38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9EA01D" w14:textId="77777777" w:rsidR="003A016C" w:rsidRPr="00BE2AC8" w:rsidRDefault="003A016C" w:rsidP="00222A38">
            <w:pPr>
              <w:spacing w:line="276" w:lineRule="auto"/>
              <w:ind w:left="237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color w:val="000000"/>
                <w:sz w:val="20"/>
                <w:szCs w:val="20"/>
              </w:rPr>
              <w:t>Desserts &amp; Baked Goo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3287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9.9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5582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bookmarkStart w:id="0" w:name="_GoBack"/>
            <w:bookmarkEnd w:id="0"/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6.9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4EB7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6.9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B14D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4.4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A340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2.86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EA4A4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7.9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F11FA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7.9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A17AF6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8.19%</w:t>
            </w:r>
          </w:p>
        </w:tc>
      </w:tr>
      <w:tr w:rsidR="003A016C" w:rsidRPr="00BE2AC8" w14:paraId="25CFF0AD" w14:textId="77777777" w:rsidTr="00222A38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4961780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in course subcatego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D1070AD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,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ABF7B43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,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EE867B8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,9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4DFE864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3,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CE3298E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3,08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1BE15A3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,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450DB2A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,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CF4C901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,715</w:t>
            </w:r>
          </w:p>
        </w:tc>
      </w:tr>
      <w:tr w:rsidR="003A016C" w:rsidRPr="00BE2AC8" w14:paraId="17FA05CB" w14:textId="77777777" w:rsidTr="00222A38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50D100" w14:textId="77777777" w:rsidR="003A016C" w:rsidRPr="00BE2AC8" w:rsidRDefault="003A016C" w:rsidP="00222A38">
            <w:pPr>
              <w:spacing w:line="276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color w:val="000000"/>
                <w:sz w:val="20"/>
                <w:szCs w:val="20"/>
              </w:rPr>
              <w:t>Burg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EB0A8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8.7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C1E0F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8.7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F732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8.72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1985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8.9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8F3C9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6.74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D3226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8.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9A442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7.7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8F6A9F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8.05%</w:t>
            </w:r>
          </w:p>
        </w:tc>
      </w:tr>
      <w:tr w:rsidR="003A016C" w:rsidRPr="00BE2AC8" w14:paraId="4E4A1489" w14:textId="77777777" w:rsidTr="00222A38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BD00C7" w14:textId="77777777" w:rsidR="003A016C" w:rsidRPr="00BE2AC8" w:rsidRDefault="003A016C" w:rsidP="00222A38">
            <w:pPr>
              <w:spacing w:line="276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color w:val="000000"/>
                <w:sz w:val="20"/>
                <w:szCs w:val="20"/>
              </w:rPr>
              <w:t>Entre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3CFCD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2.2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7A88B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3.4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9166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3.41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BB2AC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2.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2484C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6.71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C8750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1.6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00411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2.0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A8F19E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2.30%</w:t>
            </w:r>
          </w:p>
        </w:tc>
      </w:tr>
      <w:tr w:rsidR="003A016C" w:rsidRPr="00BE2AC8" w14:paraId="58E8DEF9" w14:textId="77777777" w:rsidTr="00222A38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02B951" w14:textId="77777777" w:rsidR="003A016C" w:rsidRPr="00BE2AC8" w:rsidRDefault="003A016C" w:rsidP="00222A38">
            <w:pPr>
              <w:spacing w:line="276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color w:val="000000"/>
                <w:sz w:val="20"/>
                <w:szCs w:val="20"/>
              </w:rPr>
              <w:t>Pizz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C2156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4.9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899A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.3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BCFA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.3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A01C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4.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70B1F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.54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25988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6.0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BC3A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.6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FEE6CC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.42%</w:t>
            </w:r>
          </w:p>
        </w:tc>
      </w:tr>
      <w:tr w:rsidR="003A016C" w:rsidRPr="00BE2AC8" w14:paraId="482E9B9F" w14:textId="77777777" w:rsidTr="00222A38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BEDF81" w14:textId="77777777" w:rsidR="003A016C" w:rsidRPr="00BE2AC8" w:rsidRDefault="003A016C" w:rsidP="00222A38">
            <w:pPr>
              <w:spacing w:line="276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color w:val="000000"/>
                <w:sz w:val="20"/>
                <w:szCs w:val="20"/>
              </w:rPr>
              <w:t>Sala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14B07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4.6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2C6D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.0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261E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.09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C228A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7.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5F994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8.56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568A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.4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8D9AE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.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83B11E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5.36%</w:t>
            </w:r>
          </w:p>
        </w:tc>
      </w:tr>
      <w:tr w:rsidR="003A016C" w:rsidRPr="00BE2AC8" w14:paraId="0482266C" w14:textId="77777777" w:rsidTr="00222A38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1506CB" w14:textId="77777777" w:rsidR="003A016C" w:rsidRPr="00BE2AC8" w:rsidRDefault="003A016C" w:rsidP="00222A38">
            <w:pPr>
              <w:spacing w:line="276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color w:val="000000"/>
                <w:sz w:val="20"/>
                <w:szCs w:val="20"/>
              </w:rPr>
              <w:t>Sandwich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26008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7.4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D4EA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5.5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1630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5.58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AE89B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3.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A72D9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9.20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4E84B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6.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049A8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6.8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4685A7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7.06%</w:t>
            </w:r>
          </w:p>
        </w:tc>
      </w:tr>
      <w:tr w:rsidR="003A016C" w:rsidRPr="00BE2AC8" w14:paraId="05168931" w14:textId="77777777" w:rsidTr="00222A38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08AD0B" w14:textId="77777777" w:rsidR="003A016C" w:rsidRPr="00BE2AC8" w:rsidRDefault="003A016C" w:rsidP="00222A38">
            <w:pPr>
              <w:spacing w:line="276" w:lineRule="auto"/>
              <w:ind w:left="24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color w:val="000000"/>
                <w:sz w:val="20"/>
                <w:szCs w:val="20"/>
              </w:rPr>
              <w:t>Soup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32E20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.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D6522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.8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D8537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.89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C9433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2.8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E673C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3.24%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B2245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.8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E70C1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.8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88517" w14:textId="77777777" w:rsidR="003A016C" w:rsidRPr="00794E99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4E99">
              <w:rPr>
                <w:rFonts w:ascii="Arial" w:hAnsi="Arial" w:cs="Arial"/>
                <w:color w:val="000000"/>
                <w:sz w:val="20"/>
                <w:szCs w:val="20"/>
              </w:rPr>
              <w:t>1.81%</w:t>
            </w:r>
          </w:p>
        </w:tc>
      </w:tr>
    </w:tbl>
    <w:p w14:paraId="748888F5" w14:textId="77777777" w:rsidR="003C3154" w:rsidRDefault="003A016C" w:rsidP="003A016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F04F3">
        <w:rPr>
          <w:rFonts w:ascii="Times New Roman" w:hAnsi="Times New Roman" w:cs="Times New Roman"/>
          <w:i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</w:rPr>
        <w:t xml:space="preserve">Major row values </w:t>
      </w:r>
      <w:r w:rsidRPr="00AF04F3">
        <w:rPr>
          <w:rFonts w:ascii="Times New Roman" w:hAnsi="Times New Roman" w:cs="Times New Roman"/>
          <w:sz w:val="20"/>
          <w:szCs w:val="20"/>
        </w:rPr>
        <w:t xml:space="preserve">are </w:t>
      </w:r>
      <w:r w:rsidRPr="00AF04F3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of all menu items. Minor row values are proportions (%) of the major row column tota</w:t>
      </w:r>
      <w:r w:rsidR="003C3154">
        <w:rPr>
          <w:rFonts w:ascii="Times New Roman" w:hAnsi="Times New Roman" w:cs="Times New Roman"/>
          <w:sz w:val="20"/>
          <w:szCs w:val="20"/>
        </w:rPr>
        <w:t xml:space="preserve">ls, unless otherwise </w:t>
      </w:r>
      <w:proofErr w:type="spellStart"/>
      <w:r w:rsidR="003C3154">
        <w:rPr>
          <w:rFonts w:ascii="Times New Roman" w:hAnsi="Times New Roman" w:cs="Times New Roman"/>
          <w:sz w:val="20"/>
          <w:szCs w:val="20"/>
        </w:rPr>
        <w:t>indicated.</w:t>
      </w:r>
    </w:p>
    <w:p w14:paraId="4C99DB5E" w14:textId="03DF90C9" w:rsidR="003A016C" w:rsidRPr="00AF04F3" w:rsidRDefault="003C3154" w:rsidP="003A016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F04F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AF04F3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AF04F3">
        <w:rPr>
          <w:rFonts w:ascii="Times New Roman" w:hAnsi="Times New Roman" w:cs="Times New Roman"/>
          <w:sz w:val="20"/>
          <w:szCs w:val="20"/>
        </w:rPr>
        <w:t>Included all menu categories except toppings &amp; ingredients.</w:t>
      </w:r>
    </w:p>
    <w:p w14:paraId="50F6D3A0" w14:textId="1C8DB82E" w:rsidR="003A016C" w:rsidRDefault="003C3154" w:rsidP="00964AE7">
      <w:pPr>
        <w:spacing w:after="0" w:line="480" w:lineRule="auto"/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="003A016C" w:rsidRPr="00AF04F3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="003A016C" w:rsidRPr="00AF04F3">
        <w:rPr>
          <w:rFonts w:ascii="Times New Roman" w:hAnsi="Times New Roman" w:cs="Times New Roman"/>
          <w:sz w:val="20"/>
          <w:szCs w:val="20"/>
        </w:rPr>
        <w:t>Included all menu categories except beverages and toppings &amp; ingredients.</w:t>
      </w:r>
      <w:r w:rsidR="00964AE7">
        <w:t xml:space="preserve"> </w:t>
      </w:r>
    </w:p>
    <w:p w14:paraId="2C98D429" w14:textId="2E6C6297" w:rsidR="00507E5E" w:rsidRDefault="00507E5E" w:rsidP="009269D6">
      <w:pPr>
        <w:spacing w:after="0" w:line="240" w:lineRule="auto"/>
      </w:pPr>
    </w:p>
    <w:sectPr w:rsidR="00507E5E" w:rsidSect="00507E5E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ACCC2E" w14:textId="77777777" w:rsidR="005815F5" w:rsidRDefault="005815F5" w:rsidP="00507E5E">
      <w:pPr>
        <w:spacing w:after="0" w:line="240" w:lineRule="auto"/>
      </w:pPr>
      <w:r>
        <w:separator/>
      </w:r>
    </w:p>
  </w:endnote>
  <w:endnote w:type="continuationSeparator" w:id="0">
    <w:p w14:paraId="0FBDF773" w14:textId="77777777" w:rsidR="005815F5" w:rsidRDefault="005815F5" w:rsidP="00507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24688B" w14:textId="77777777" w:rsidR="005815F5" w:rsidRDefault="005815F5" w:rsidP="00507E5E">
      <w:pPr>
        <w:spacing w:after="0" w:line="240" w:lineRule="auto"/>
      </w:pPr>
      <w:r>
        <w:separator/>
      </w:r>
    </w:p>
  </w:footnote>
  <w:footnote w:type="continuationSeparator" w:id="0">
    <w:p w14:paraId="5D436F91" w14:textId="77777777" w:rsidR="005815F5" w:rsidRDefault="005815F5" w:rsidP="00507E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0B12F0" w14:textId="75A246FE" w:rsidR="00681618" w:rsidRDefault="00681618">
    <w:pPr>
      <w:pStyle w:val="Header"/>
      <w:rPr>
        <w:rFonts w:ascii="Arial" w:hAnsi="Arial" w:cs="Arial"/>
      </w:rPr>
    </w:pPr>
    <w:r w:rsidRPr="00421F42">
      <w:rPr>
        <w:rFonts w:ascii="Arial" w:hAnsi="Arial" w:cs="Arial"/>
      </w:rPr>
      <w:t xml:space="preserve">Supplemental Material </w:t>
    </w:r>
  </w:p>
  <w:p w14:paraId="62E238B5" w14:textId="77777777" w:rsidR="00681618" w:rsidRPr="00421F42" w:rsidRDefault="00681618">
    <w:pPr>
      <w:pStyle w:val="Header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1F3"/>
    <w:rsid w:val="0001332C"/>
    <w:rsid w:val="000E0E28"/>
    <w:rsid w:val="00106D8D"/>
    <w:rsid w:val="0011714C"/>
    <w:rsid w:val="00140844"/>
    <w:rsid w:val="001A66D5"/>
    <w:rsid w:val="001B113B"/>
    <w:rsid w:val="00285A2E"/>
    <w:rsid w:val="003246FE"/>
    <w:rsid w:val="00374965"/>
    <w:rsid w:val="00381204"/>
    <w:rsid w:val="003A016C"/>
    <w:rsid w:val="003C3154"/>
    <w:rsid w:val="003E0CBA"/>
    <w:rsid w:val="00421F42"/>
    <w:rsid w:val="004450AD"/>
    <w:rsid w:val="00507E5E"/>
    <w:rsid w:val="00534260"/>
    <w:rsid w:val="00541F0E"/>
    <w:rsid w:val="005815F5"/>
    <w:rsid w:val="005B0F6C"/>
    <w:rsid w:val="005F0F3E"/>
    <w:rsid w:val="00681618"/>
    <w:rsid w:val="0069683A"/>
    <w:rsid w:val="007C61B6"/>
    <w:rsid w:val="00914A73"/>
    <w:rsid w:val="009269D6"/>
    <w:rsid w:val="00964AE7"/>
    <w:rsid w:val="009A1A58"/>
    <w:rsid w:val="00A47CAB"/>
    <w:rsid w:val="00A83A8D"/>
    <w:rsid w:val="00A93D50"/>
    <w:rsid w:val="00AD5DE1"/>
    <w:rsid w:val="00B0139F"/>
    <w:rsid w:val="00B201ED"/>
    <w:rsid w:val="00B57070"/>
    <w:rsid w:val="00B60BEE"/>
    <w:rsid w:val="00B871F3"/>
    <w:rsid w:val="00BC0B08"/>
    <w:rsid w:val="00C167B3"/>
    <w:rsid w:val="00C20508"/>
    <w:rsid w:val="00C256F0"/>
    <w:rsid w:val="00D533FD"/>
    <w:rsid w:val="00DD6077"/>
    <w:rsid w:val="00EA7958"/>
    <w:rsid w:val="00EF442D"/>
    <w:rsid w:val="00FA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F216A"/>
  <w15:chartTrackingRefBased/>
  <w15:docId w15:val="{28712A89-E1C5-4F1A-BF09-79BE8CFB9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1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71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1F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E5E"/>
  </w:style>
  <w:style w:type="paragraph" w:styleId="Footer">
    <w:name w:val="footer"/>
    <w:basedOn w:val="Normal"/>
    <w:link w:val="Foot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E5E"/>
  </w:style>
  <w:style w:type="character" w:styleId="CommentReference">
    <w:name w:val="annotation reference"/>
    <w:basedOn w:val="DefaultParagraphFont"/>
    <w:uiPriority w:val="99"/>
    <w:semiHidden/>
    <w:unhideWhenUsed/>
    <w:rsid w:val="00507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7E5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E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E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E5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7E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E5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7E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7E5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07E5E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0E0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0E0E28"/>
  </w:style>
  <w:style w:type="character" w:customStyle="1" w:styleId="eop">
    <w:name w:val="eop"/>
    <w:basedOn w:val="DefaultParagraphFont"/>
    <w:rsid w:val="000E0E28"/>
  </w:style>
  <w:style w:type="character" w:customStyle="1" w:styleId="spellingerror">
    <w:name w:val="spellingerror"/>
    <w:basedOn w:val="DefaultParagraphFont"/>
    <w:rsid w:val="000E0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4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3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925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9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4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2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3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26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29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6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8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4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6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80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6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9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7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3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5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07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2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3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6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5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3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30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8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9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9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36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83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6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1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7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3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0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1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7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76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5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02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8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82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3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9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4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38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8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1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9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40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2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2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1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2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5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8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35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7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2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5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2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44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43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4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4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01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8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5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57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14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6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08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5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87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5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1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02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05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2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9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7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06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0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2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07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0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63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0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03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26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0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34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0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5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5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3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9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7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6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8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04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2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4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9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7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2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45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85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4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9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4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1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83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7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92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6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1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6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28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0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7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1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0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73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7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35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0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93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4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2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4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81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3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9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0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6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96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2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40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93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46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6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7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63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0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0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44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4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8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8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8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5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4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0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4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7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6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9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5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8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1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91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03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09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94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9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3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78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8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03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4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9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1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8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9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0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4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0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8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4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5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8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5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9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24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34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7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07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4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5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6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4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7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3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0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83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0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4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3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2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8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4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17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8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2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82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36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7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7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9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1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0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0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2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7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0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8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1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98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2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5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7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8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0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05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9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7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95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82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3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7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7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0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27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8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17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7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73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99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45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65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4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2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5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8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1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93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6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9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13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9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8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96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4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14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8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24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89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78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84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6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9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8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1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15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17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7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9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9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2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8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20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1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54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0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8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3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3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2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6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5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2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0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30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38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8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91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8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3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5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31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7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61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17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1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56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3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8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1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21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5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8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0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08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7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0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03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5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1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73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27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6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6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4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4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1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44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1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20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9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73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2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8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65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3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60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87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1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06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26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7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6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83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2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3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65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85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13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3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7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1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55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77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8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54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1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45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4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64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0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89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1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7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8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11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9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5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7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9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7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3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4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4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4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8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0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3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1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34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95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2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3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63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9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02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8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5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05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0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1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5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9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5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3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1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8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0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4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2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77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4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34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9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77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95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26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65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8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8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9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61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03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34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7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45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8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90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0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8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7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0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o, Mark James</dc:creator>
  <cp:keywords/>
  <dc:description/>
  <cp:lastModifiedBy>Soto, Mark James</cp:lastModifiedBy>
  <cp:revision>2</cp:revision>
  <dcterms:created xsi:type="dcterms:W3CDTF">2020-01-29T16:18:00Z</dcterms:created>
  <dcterms:modified xsi:type="dcterms:W3CDTF">2020-01-29T16:18:00Z</dcterms:modified>
</cp:coreProperties>
</file>